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03D2" w14:textId="7CE88031" w:rsidR="007614BC" w:rsidRDefault="007614BC" w:rsidP="00032C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14BC">
        <w:rPr>
          <w:rFonts w:ascii="Times New Roman" w:hAnsi="Times New Roman" w:cs="Times New Roman"/>
          <w:sz w:val="24"/>
          <w:szCs w:val="24"/>
        </w:rPr>
        <w:t>Figure S</w:t>
      </w:r>
      <w:r w:rsidR="001B58E9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73D3EF" w14:textId="0E4A6377" w:rsidR="007614BC" w:rsidRDefault="001B58E9" w:rsidP="00032C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E58091" wp14:editId="3E54C751">
            <wp:extent cx="3757613" cy="3629688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630" cy="363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193AA" w14:textId="36F48781" w:rsidR="00DB4306" w:rsidRPr="007614BC" w:rsidRDefault="001B58E9" w:rsidP="00032C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58E9">
        <w:rPr>
          <w:rFonts w:ascii="Times New Roman" w:hAnsi="Times New Roman" w:cs="Times New Roman"/>
          <w:sz w:val="24"/>
          <w:szCs w:val="24"/>
        </w:rPr>
        <w:t xml:space="preserve">The densitometry analysis of CPNE1 for western blots in </w:t>
      </w:r>
      <w:r>
        <w:rPr>
          <w:rFonts w:ascii="Times New Roman" w:hAnsi="Times New Roman" w:cs="Times New Roman"/>
          <w:sz w:val="24"/>
          <w:szCs w:val="24"/>
        </w:rPr>
        <w:t>Hep3B</w:t>
      </w:r>
      <w:r w:rsidRPr="001B58E9">
        <w:rPr>
          <w:rFonts w:ascii="Times New Roman" w:hAnsi="Times New Roman" w:cs="Times New Roman"/>
          <w:sz w:val="24"/>
          <w:szCs w:val="24"/>
        </w:rPr>
        <w:t xml:space="preserve"> transfected CPNE1 overexpression plasmid.</w:t>
      </w:r>
    </w:p>
    <w:sectPr w:rsidR="00DB4306" w:rsidRPr="00761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79CE7" w14:textId="77777777" w:rsidR="00FD0534" w:rsidRDefault="00FD0534" w:rsidP="00032C70">
      <w:r>
        <w:separator/>
      </w:r>
    </w:p>
  </w:endnote>
  <w:endnote w:type="continuationSeparator" w:id="0">
    <w:p w14:paraId="56172B12" w14:textId="77777777" w:rsidR="00FD0534" w:rsidRDefault="00FD0534" w:rsidP="00032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11DC9" w14:textId="77777777" w:rsidR="00FD0534" w:rsidRDefault="00FD0534" w:rsidP="00032C70">
      <w:r>
        <w:separator/>
      </w:r>
    </w:p>
  </w:footnote>
  <w:footnote w:type="continuationSeparator" w:id="0">
    <w:p w14:paraId="2F622E78" w14:textId="77777777" w:rsidR="00FD0534" w:rsidRDefault="00FD0534" w:rsidP="00032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BC"/>
    <w:rsid w:val="00032C70"/>
    <w:rsid w:val="000B2EF6"/>
    <w:rsid w:val="00143317"/>
    <w:rsid w:val="001B58E9"/>
    <w:rsid w:val="00251F80"/>
    <w:rsid w:val="00340CD7"/>
    <w:rsid w:val="007614BC"/>
    <w:rsid w:val="007901B3"/>
    <w:rsid w:val="009159FA"/>
    <w:rsid w:val="00A20316"/>
    <w:rsid w:val="00DB4306"/>
    <w:rsid w:val="00FD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63E686"/>
  <w14:defaultImageDpi w14:val="330"/>
  <w15:chartTrackingRefBased/>
  <w15:docId w15:val="{7AAA67F1-39F3-4107-8951-D9DC0054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ongbiao</dc:creator>
  <cp:keywords/>
  <dc:description/>
  <cp:lastModifiedBy>Huang Yongbiao</cp:lastModifiedBy>
  <cp:revision>3</cp:revision>
  <dcterms:created xsi:type="dcterms:W3CDTF">2022-02-02T07:01:00Z</dcterms:created>
  <dcterms:modified xsi:type="dcterms:W3CDTF">2022-02-02T07:09:00Z</dcterms:modified>
</cp:coreProperties>
</file>